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96" w:type="dxa"/>
        <w:tblInd w:w="-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410"/>
        <w:gridCol w:w="14"/>
        <w:gridCol w:w="426"/>
        <w:gridCol w:w="552"/>
        <w:gridCol w:w="567"/>
        <w:gridCol w:w="850"/>
        <w:gridCol w:w="567"/>
        <w:gridCol w:w="142"/>
        <w:gridCol w:w="20"/>
        <w:gridCol w:w="547"/>
        <w:gridCol w:w="142"/>
        <w:gridCol w:w="709"/>
        <w:gridCol w:w="142"/>
        <w:gridCol w:w="708"/>
      </w:tblGrid>
      <w:tr w:rsidR="00F871E7" w:rsidRPr="00F7725E" w14:paraId="570A7E6D" w14:textId="77777777" w:rsidTr="005C22B1">
        <w:trPr>
          <w:trHeight w:val="300"/>
        </w:trPr>
        <w:tc>
          <w:tcPr>
            <w:tcW w:w="7796" w:type="dxa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9B5B4E" w14:textId="5067B8E8" w:rsidR="00F871E7" w:rsidRPr="00B73F65" w:rsidRDefault="00532ADA" w:rsidP="00532ADA">
            <w:pPr>
              <w:pStyle w:val="Normal1"/>
              <w:spacing w:line="360" w:lineRule="auto"/>
              <w:jc w:val="both"/>
              <w:rPr>
                <w:rFonts w:ascii="Helvetica Neue" w:hAnsi="Helvetica Neue"/>
                <w:lang w:val="en-US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lang w:val="en-US"/>
              </w:rPr>
              <w:t>S4</w:t>
            </w:r>
            <w:r w:rsidR="00DA2E45">
              <w:rPr>
                <w:rFonts w:ascii="Helvetica Neue" w:eastAsia="Helvetica Neue" w:hAnsi="Helvetica Neue" w:cs="Helvetica Neue"/>
                <w:b/>
                <w:sz w:val="16"/>
                <w:lang w:val="en-US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b/>
                <w:sz w:val="16"/>
                <w:lang w:val="en-US"/>
              </w:rPr>
              <w:t>Table</w:t>
            </w:r>
            <w:r w:rsidR="00F871E7" w:rsidRPr="00B73F65">
              <w:rPr>
                <w:rFonts w:ascii="Helvetica Neue" w:eastAsia="Helvetica Neue" w:hAnsi="Helvetica Neue" w:cs="Helvetica Neue"/>
                <w:b/>
                <w:sz w:val="16"/>
                <w:lang w:val="en-US"/>
              </w:rPr>
              <w:t>.</w:t>
            </w:r>
            <w:r w:rsidR="00F871E7" w:rsidRPr="00B73F65">
              <w:rPr>
                <w:rFonts w:ascii="Helvetica Neue" w:eastAsia="Helvetica Neue" w:hAnsi="Helvetica Neue" w:cs="Helvetica Neue"/>
                <w:sz w:val="16"/>
                <w:lang w:val="en-US"/>
              </w:rPr>
              <w:t xml:space="preserve"> </w:t>
            </w:r>
            <w:r w:rsidR="00AF1982" w:rsidRPr="00AF1982">
              <w:rPr>
                <w:rFonts w:ascii="Helvetica Neue" w:eastAsia="Helvetica Neue" w:hAnsi="Helvetica Neue" w:cs="Helvetica Neue"/>
                <w:sz w:val="16"/>
                <w:lang w:val="en-US"/>
              </w:rPr>
              <w:t>Effect of patients and tumors baseline characteristics on progression-free survival (n = 109).</w:t>
            </w:r>
            <w:bookmarkStart w:id="0" w:name="_GoBack"/>
            <w:bookmarkEnd w:id="0"/>
          </w:p>
        </w:tc>
      </w:tr>
      <w:tr w:rsidR="00F871E7" w:rsidRPr="00D84066" w14:paraId="7368B1ED" w14:textId="77777777" w:rsidTr="00F179D4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A0F330" w14:textId="0125E2D3" w:rsidR="00F871E7" w:rsidRPr="00B73F65" w:rsidRDefault="00F871E7" w:rsidP="005C22B1">
            <w:pPr>
              <w:pStyle w:val="Normal1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Characteristic</w:t>
            </w:r>
            <w:r w:rsidR="00BF0B63"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44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9E5F3D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3B88918" w14:textId="77777777" w:rsidR="00F871E7" w:rsidRPr="00B73F65" w:rsidRDefault="00F871E7" w:rsidP="005C22B1">
            <w:pPr>
              <w:pStyle w:val="Normal1"/>
              <w:jc w:val="right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7020B5" w14:textId="7F06467D" w:rsidR="00F871E7" w:rsidRPr="00B73F65" w:rsidRDefault="00DA2E45" w:rsidP="005C22B1">
            <w:pPr>
              <w:pStyle w:val="Normal1"/>
              <w:jc w:val="right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Progression-free</w:t>
            </w:r>
          </w:p>
          <w:p w14:paraId="4DA38211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proofErr w:type="spellStart"/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Univariate</w:t>
            </w:r>
            <w:proofErr w:type="spellEnd"/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 xml:space="preserve"> Cox model</w:t>
            </w:r>
          </w:p>
        </w:tc>
        <w:tc>
          <w:tcPr>
            <w:tcW w:w="14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4C19680" w14:textId="77777777" w:rsidR="00F871E7" w:rsidRPr="00B73F65" w:rsidRDefault="00F871E7" w:rsidP="005C22B1">
            <w:pPr>
              <w:pStyle w:val="Normal1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6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1B77B8C" w14:textId="77777777" w:rsidR="00F871E7" w:rsidRPr="00B73F65" w:rsidRDefault="00F871E7" w:rsidP="005C22B1">
            <w:pPr>
              <w:pStyle w:val="Normal1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 xml:space="preserve">Survival </w:t>
            </w:r>
          </w:p>
          <w:p w14:paraId="570B9BE6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Multivariate Cox model*</w:t>
            </w:r>
          </w:p>
        </w:tc>
      </w:tr>
      <w:tr w:rsidR="00F871E7" w:rsidRPr="00D84066" w14:paraId="0E3C0531" w14:textId="77777777" w:rsidTr="00F179D4">
        <w:trPr>
          <w:trHeight w:val="300"/>
        </w:trPr>
        <w:tc>
          <w:tcPr>
            <w:tcW w:w="2410" w:type="dxa"/>
            <w:vMerge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7EB61B" w14:textId="77777777" w:rsidR="00F871E7" w:rsidRPr="00B73F65" w:rsidRDefault="00F871E7" w:rsidP="005C22B1">
            <w:pPr>
              <w:pStyle w:val="Normal1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</w:p>
        </w:tc>
        <w:tc>
          <w:tcPr>
            <w:tcW w:w="440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1CD798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55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7879505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6CC080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21C69D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CD6640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2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6D890B3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D33E8A4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B70853E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B44EB3" w14:textId="77777777" w:rsidR="00F871E7" w:rsidRPr="00B73F65" w:rsidRDefault="00F871E7" w:rsidP="005C22B1">
            <w:pPr>
              <w:pStyle w:val="Normal1"/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8A2C3E" w:rsidRPr="00D84066" w14:paraId="73607045" w14:textId="77777777" w:rsidTr="00F179D4">
        <w:trPr>
          <w:trHeight w:val="220"/>
        </w:trPr>
        <w:tc>
          <w:tcPr>
            <w:tcW w:w="2410" w:type="dxa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9FEC50" w14:textId="20C89A15" w:rsidR="008A2C3E" w:rsidRPr="00B73F65" w:rsidRDefault="008A2C3E" w:rsidP="005C22B1">
            <w:pPr>
              <w:pStyle w:val="Normal1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440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3985CB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CE7039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B40C61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4BBEA1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DCF4B7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A4DC3C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A1B5C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C74DD0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</w:tcPr>
          <w:p w14:paraId="4F00F915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1078DFE2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BFF882" w14:textId="0A40D9B2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AD6D5E" w14:textId="254691AC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49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58497654" w14:textId="3FFFFEB4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4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4D63C9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F9E5B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EF8E0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2E29755F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07887F87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A91127F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4A7F4B4F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60B09FB9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318DD6" w14:textId="239A3024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1B0F13" w14:textId="3BFDA7A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60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591E3EEB" w14:textId="0CF7DE86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5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609050" w14:textId="7CED2F25" w:rsidR="008A2C3E" w:rsidRPr="00B73F65" w:rsidRDefault="00956E98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9</w:t>
            </w:r>
            <w:r w:rsidR="00D411C7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8D5030" w14:textId="72B6459A" w:rsidR="008A2C3E" w:rsidRPr="00B73F65" w:rsidRDefault="00D411C7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61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1.</w:t>
            </w:r>
            <w:r w:rsidR="008A2C3E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4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4A167B" w14:textId="16C1CE7B" w:rsidR="008A2C3E" w:rsidRPr="00B73F65" w:rsidRDefault="00956E98" w:rsidP="00541F19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69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04D4CB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5085E99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C602F03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50F84D0C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6379D49B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EC584B" w14:textId="25CF67F1" w:rsidR="008A2C3E" w:rsidRPr="00B73F65" w:rsidRDefault="008A2C3E" w:rsidP="005C22B1">
            <w:pPr>
              <w:pStyle w:val="Normal1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04182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shd w:val="clear" w:color="auto" w:fill="auto"/>
            <w:vAlign w:val="center"/>
          </w:tcPr>
          <w:p w14:paraId="681F6103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D9AFFF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417F70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C2AF33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1EC80442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7A580B73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EBC32D1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34F62F1A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2189EEB8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DE282E" w14:textId="6797F1D4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&lt; 70 years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B85FCE" w14:textId="6CF07824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6</w:t>
            </w: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18401550" w14:textId="42EB9EC5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6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7E6FBB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9158B0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04263D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073BC4E3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1AFCD9F6" w14:textId="24D9D3C9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1426D42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1C667457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3D5B7527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97DCC3" w14:textId="22432F59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≥ 70 years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FD0F77" w14:textId="626CE2BD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42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0E470DEB" w14:textId="6304D3D8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3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EDA100" w14:textId="0684D09E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9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46526A" w14:textId="1668DAED" w:rsidR="008A2C3E" w:rsidRPr="00B73F65" w:rsidRDefault="00956E98" w:rsidP="00D8202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59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 xml:space="preserve"> -1.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3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D4AF69" w14:textId="373ABDDC" w:rsidR="008A2C3E" w:rsidRPr="00B73F65" w:rsidRDefault="008A2C3E" w:rsidP="006D56FB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</w:t>
            </w:r>
            <w:r w:rsidR="00956E98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66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B5A0F35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790649B4" w14:textId="539E95E4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1467C80" w14:textId="05E93DCC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0822E297" w14:textId="5FF47926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5CCEBD24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AA2448" w14:textId="6F82E78C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Smoking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 xml:space="preserve"> </w:t>
            </w: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history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3ECED9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shd w:val="clear" w:color="auto" w:fill="auto"/>
            <w:vAlign w:val="center"/>
          </w:tcPr>
          <w:p w14:paraId="2E923BD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0F6FB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A3E996C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90B66D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00B3468C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78A61F41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809FBE0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521077BF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5D3DF421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3AF75B" w14:textId="08921877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Present or former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301967" w14:textId="7960EE01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7</w:t>
            </w: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6F4B58DD" w14:textId="4FCEAA53" w:rsidR="008A2C3E" w:rsidRPr="00B73F65" w:rsidRDefault="008A2C3E" w:rsidP="003B460E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6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9CFBF7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7AF8EF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ACF097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6E96D62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2BA27567" w14:textId="7772952A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27EC52A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245EA072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63834DF8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CB711A" w14:textId="4688063F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BEC77E" w14:textId="0ABA0F40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36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18F7E679" w14:textId="3DB0BFDC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515E2F" w14:textId="01B14DB6" w:rsidR="008A2C3E" w:rsidRPr="00B73F65" w:rsidRDefault="008A2C3E" w:rsidP="003B460E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6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97340D" w14:textId="3092340D" w:rsidR="008A2C3E" w:rsidRPr="00B73F65" w:rsidRDefault="00956E98" w:rsidP="003B460E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41</w:t>
            </w:r>
            <w:r w:rsidR="008A2C3E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0.9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B49DAE" w14:textId="2823D296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0</w:t>
            </w:r>
            <w:r w:rsidR="00956E98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48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C11F694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282D417E" w14:textId="09DBF23D" w:rsidR="008A2C3E" w:rsidRPr="00B73F65" w:rsidRDefault="008A2C3E" w:rsidP="00612E7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8</w:t>
            </w:r>
            <w:r w:rsidR="00986D8B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B363B50" w14:textId="77BE2018" w:rsidR="008A2C3E" w:rsidRPr="00B73F65" w:rsidRDefault="008A2C3E" w:rsidP="00612E7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</w:t>
            </w:r>
            <w:r w:rsidR="00E772B2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52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1.</w:t>
            </w:r>
            <w:r w:rsidR="00986D8B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5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1A8E6347" w14:textId="288EE8D5" w:rsidR="008A2C3E" w:rsidRPr="00B73F65" w:rsidRDefault="008A2C3E" w:rsidP="00612E7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</w:t>
            </w:r>
            <w:r w:rsidR="00612E78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6</w:t>
            </w:r>
            <w:r w:rsidR="00986D8B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8</w:t>
            </w:r>
          </w:p>
        </w:tc>
      </w:tr>
      <w:tr w:rsidR="008A2C3E" w:rsidRPr="00D84066" w14:paraId="10A65128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7E8E51" w14:textId="360B2999" w:rsidR="008A2C3E" w:rsidRPr="00B73F65" w:rsidRDefault="008A2C3E" w:rsidP="005C22B1">
            <w:pPr>
              <w:pStyle w:val="Normal1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Performance status (WHO)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26B223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shd w:val="clear" w:color="auto" w:fill="auto"/>
            <w:vAlign w:val="center"/>
          </w:tcPr>
          <w:p w14:paraId="088CB419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E5CC38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2D84F78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6D813C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2703E86A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5BF7E9AC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0CC4A0B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48416AAD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519483C9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842AFF" w14:textId="0924831E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-1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724CB6" w14:textId="5DFCEFFA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7</w:t>
            </w: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0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2FF58DF4" w14:textId="4D91597B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538714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72085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B7F2F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31F0A81A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786DB406" w14:textId="41E5EE62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3A04E6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57ED9C5D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2D66AB2E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90945B" w14:textId="361639F5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-3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9834D5" w14:textId="3CEB4E97" w:rsidR="008A2C3E" w:rsidRPr="00B73F65" w:rsidRDefault="008A2C3E" w:rsidP="00E41E35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38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4C2FBE0C" w14:textId="7B68C3BA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9AB710" w14:textId="124BA10F" w:rsidR="008A2C3E" w:rsidRPr="00B73F65" w:rsidRDefault="00956E98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4</w:t>
            </w:r>
            <w:r w:rsidR="008A2C3E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6DBF72" w14:textId="212B0DC3" w:rsidR="008A2C3E" w:rsidRPr="00B73F65" w:rsidRDefault="00956E98" w:rsidP="007C703E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96</w:t>
            </w:r>
            <w:r w:rsidR="008A2C3E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2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.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7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566210" w14:textId="1559FB23" w:rsidR="008A2C3E" w:rsidRPr="00B73F65" w:rsidRDefault="008A2C3E" w:rsidP="00956E9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0</w:t>
            </w:r>
            <w:r w:rsidR="00956E98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5FCDE2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40E32595" w14:textId="18B70FCD" w:rsidR="008A2C3E" w:rsidRPr="00B73F65" w:rsidRDefault="008A2C3E" w:rsidP="00612E7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5258D6F" w14:textId="546A9A87" w:rsidR="008A2C3E" w:rsidRPr="00B73F65" w:rsidRDefault="008A2C3E" w:rsidP="00612E7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6CAFC007" w14:textId="121BED48" w:rsidR="008A2C3E" w:rsidRPr="00612E78" w:rsidRDefault="008A2C3E" w:rsidP="00612E78">
            <w:pPr>
              <w:pStyle w:val="Normal1"/>
              <w:jc w:val="center"/>
              <w:rPr>
                <w:rFonts w:ascii="Helvetica Neue" w:hAnsi="Helvetica Neue"/>
                <w:i/>
                <w:sz w:val="16"/>
                <w:szCs w:val="16"/>
                <w:lang w:val="en-US"/>
              </w:rPr>
            </w:pPr>
          </w:p>
        </w:tc>
      </w:tr>
      <w:tr w:rsidR="008A2C3E" w:rsidRPr="00D84066" w14:paraId="6512DE8C" w14:textId="77777777" w:rsidTr="00FF5C05">
        <w:trPr>
          <w:trHeight w:val="220"/>
        </w:trPr>
        <w:tc>
          <w:tcPr>
            <w:tcW w:w="2850" w:type="dxa"/>
            <w:gridSpan w:val="3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1D9B65" w14:textId="455E0FC7" w:rsidR="008A2C3E" w:rsidRPr="00B73F65" w:rsidRDefault="008A2C3E" w:rsidP="005C22B1">
            <w:pPr>
              <w:pStyle w:val="Normal1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Histological types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60DF4383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02DDFEA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F4005B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BE6FB5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142" w:type="dxa"/>
            <w:shd w:val="clear" w:color="auto" w:fill="auto"/>
            <w:vAlign w:val="center"/>
          </w:tcPr>
          <w:p w14:paraId="3DD06BFD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FCB9ED9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199F82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AD19375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0BB079BB" w14:textId="77777777" w:rsidTr="00F179D4">
        <w:trPr>
          <w:trHeight w:val="220"/>
        </w:trPr>
        <w:tc>
          <w:tcPr>
            <w:tcW w:w="242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F0820B" w14:textId="637760AC" w:rsidR="008A2C3E" w:rsidRPr="00B73F65" w:rsidRDefault="00A9197B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Non-s</w:t>
            </w:r>
            <w:r w:rsidR="00AF298F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quamous NSCLC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B9AA06" w14:textId="44667469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9</w:t>
            </w:r>
            <w:r w:rsidR="00E772B2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8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35BC93B4" w14:textId="1934AE49" w:rsidR="008A2C3E" w:rsidRPr="00B73F65" w:rsidRDefault="00E772B2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7B2CF8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78F1F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E89D8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2EF102DD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6F07AD8D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499EF30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7079CCB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545B41CB" w14:textId="77777777" w:rsidTr="00F179D4">
        <w:trPr>
          <w:trHeight w:val="220"/>
        </w:trPr>
        <w:tc>
          <w:tcPr>
            <w:tcW w:w="242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3AB335" w14:textId="49B49BB4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Squamous carcinoma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F9BB8A" w14:textId="3EA2C602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1</w:t>
            </w: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019C7B52" w14:textId="757D7C5F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33B8A0" w14:textId="28C9A72B" w:rsidR="008A2C3E" w:rsidRPr="00B73F65" w:rsidRDefault="00E772B2" w:rsidP="00956E9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.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3EC90A" w14:textId="652C22C7" w:rsidR="008A2C3E" w:rsidRPr="00B73F65" w:rsidRDefault="00E772B2" w:rsidP="00E772B2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36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4.97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B34DD7" w14:textId="7A516951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00</w:t>
            </w:r>
            <w:r w:rsidR="00E772B2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ABDF658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04A03B28" w14:textId="28B097B0" w:rsidR="008A2C3E" w:rsidRPr="00B73F65" w:rsidRDefault="00986D8B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8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20A0EF4" w14:textId="3E385691" w:rsidR="008A2C3E" w:rsidRPr="00B73F65" w:rsidRDefault="00986D8B" w:rsidP="00986D8B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75</w:t>
            </w:r>
            <w:r w:rsidR="00612E7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3.6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26EC5A91" w14:textId="32091EA8" w:rsidR="008A2C3E" w:rsidRPr="00B73F65" w:rsidRDefault="008A2C3E" w:rsidP="00986D8B">
            <w:pPr>
              <w:pStyle w:val="Normal1"/>
              <w:jc w:val="center"/>
              <w:rPr>
                <w:rFonts w:ascii="Helvetica Neue" w:hAnsi="Helvetica Neue"/>
                <w:i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</w:t>
            </w:r>
            <w:r w:rsidR="00986D8B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11</w:t>
            </w:r>
          </w:p>
        </w:tc>
      </w:tr>
      <w:tr w:rsidR="008A2C3E" w:rsidRPr="00D84066" w14:paraId="29F23F34" w14:textId="77777777" w:rsidTr="00F179D4">
        <w:trPr>
          <w:trHeight w:val="220"/>
        </w:trPr>
        <w:tc>
          <w:tcPr>
            <w:tcW w:w="242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7C348D" w14:textId="4C472F6A" w:rsidR="008A2C3E" w:rsidRPr="00B73F65" w:rsidRDefault="008A2C3E" w:rsidP="005C22B1">
            <w:pPr>
              <w:pStyle w:val="Normal1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Tumor stage (UICC 7</w:t>
            </w: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vertAlign w:val="superscript"/>
                <w:lang w:val="en-US"/>
              </w:rPr>
              <w:t>th</w:t>
            </w: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F8CE4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shd w:val="clear" w:color="auto" w:fill="auto"/>
            <w:vAlign w:val="center"/>
          </w:tcPr>
          <w:p w14:paraId="7C0E5773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3DD914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8BDA94F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151BC1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67D6B612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3313AD3A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4E95800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56E1A7E1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77D2317E" w14:textId="77777777" w:rsidTr="00F179D4">
        <w:trPr>
          <w:trHeight w:val="220"/>
        </w:trPr>
        <w:tc>
          <w:tcPr>
            <w:tcW w:w="242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6F66E9" w14:textId="39DB8895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III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B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CBDB40" w14:textId="29F6EB0D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1</w:t>
            </w: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38A70197" w14:textId="30F7D539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F4C170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ADDFBF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6D782E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4CA855BA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70ED9250" w14:textId="5EE358B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5130DC8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2704A24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41DE41C0" w14:textId="77777777" w:rsidTr="00F179D4">
        <w:trPr>
          <w:trHeight w:val="220"/>
        </w:trPr>
        <w:tc>
          <w:tcPr>
            <w:tcW w:w="242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C19559" w14:textId="74E9C548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IV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8B6ACB" w14:textId="536F0B78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9</w:t>
            </w: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458CEA6D" w14:textId="3B9693FD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8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0A3B07" w14:textId="6D04CE2E" w:rsidR="008A2C3E" w:rsidRPr="00B73F65" w:rsidRDefault="008A2C3E" w:rsidP="00956E9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1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8756CF" w14:textId="4B42E6CE" w:rsidR="008A2C3E" w:rsidRPr="00B73F65" w:rsidRDefault="008A2C3E" w:rsidP="00956E9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5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4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2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.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19FFD1" w14:textId="4B6D91EB" w:rsidR="008A2C3E" w:rsidRPr="00B73F65" w:rsidRDefault="008A2C3E" w:rsidP="00031CC7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7</w:t>
            </w:r>
            <w:r w:rsidR="00956E98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477CCBD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62F66A5D" w14:textId="73B3602A" w:rsidR="008A2C3E" w:rsidRPr="00B73F65" w:rsidRDefault="008A2C3E" w:rsidP="00BB6084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25B6DB8" w14:textId="437D282A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288CEFF5" w14:textId="03247735" w:rsidR="008A2C3E" w:rsidRPr="00B73F65" w:rsidRDefault="008A2C3E" w:rsidP="00BB6084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7AF2B0FE" w14:textId="77777777" w:rsidTr="00F179D4">
        <w:trPr>
          <w:trHeight w:val="220"/>
        </w:trPr>
        <w:tc>
          <w:tcPr>
            <w:tcW w:w="242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1728E0" w14:textId="2455D00E" w:rsidR="008A2C3E" w:rsidRPr="00B73F65" w:rsidRDefault="008A2C3E" w:rsidP="005C22B1">
            <w:pPr>
              <w:pStyle w:val="Normal1"/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Metastatic sites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87DBB0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shd w:val="clear" w:color="auto" w:fill="auto"/>
            <w:vAlign w:val="center"/>
          </w:tcPr>
          <w:p w14:paraId="6903BF42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CD3C63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929402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44D5BD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3CC8724D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70D5C81D" w14:textId="77777777" w:rsidR="008A2C3E" w:rsidRPr="00B73F65" w:rsidRDefault="008A2C3E" w:rsidP="00BB6084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46B0010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27EE45A6" w14:textId="77777777" w:rsidR="008A2C3E" w:rsidRPr="00B73F65" w:rsidRDefault="008A2C3E" w:rsidP="00BB6084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61C207A9" w14:textId="77777777" w:rsidTr="00F179D4">
        <w:trPr>
          <w:trHeight w:val="220"/>
        </w:trPr>
        <w:tc>
          <w:tcPr>
            <w:tcW w:w="242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800F31" w14:textId="38413DDE" w:rsidR="008A2C3E" w:rsidRPr="00B73F65" w:rsidRDefault="008A2C3E" w:rsidP="005C22B1">
            <w:pPr>
              <w:pStyle w:val="Normal1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Bone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D38791" w14:textId="29D8CC21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5</w:t>
            </w: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5104AB6D" w14:textId="3085B99D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48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316810" w14:textId="3A02F674" w:rsidR="008A2C3E" w:rsidRPr="00B73F65" w:rsidRDefault="00956E98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30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720421" w14:textId="6CC88C94" w:rsidR="008A2C3E" w:rsidRPr="00B73F65" w:rsidRDefault="00956E98" w:rsidP="00956E98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86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1.</w:t>
            </w:r>
            <w:r w:rsidR="008A2C3E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9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15496B" w14:textId="63131FC1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</w:t>
            </w: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2</w:t>
            </w:r>
            <w:r w:rsidR="00956E98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1AE6935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2B070034" w14:textId="77777777" w:rsidR="008A2C3E" w:rsidRPr="00B73F65" w:rsidRDefault="008A2C3E" w:rsidP="00BB6084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69F9E9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7493B635" w14:textId="77777777" w:rsidR="008A2C3E" w:rsidRPr="00B73F65" w:rsidRDefault="008A2C3E" w:rsidP="00BB6084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0A4BB58B" w14:textId="77777777" w:rsidTr="00F179D4">
        <w:trPr>
          <w:trHeight w:val="220"/>
        </w:trPr>
        <w:tc>
          <w:tcPr>
            <w:tcW w:w="242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5FCCDA" w14:textId="366F4D1A" w:rsidR="008A2C3E" w:rsidRPr="00B73F65" w:rsidRDefault="008A2C3E" w:rsidP="005C22B1">
            <w:pPr>
              <w:pStyle w:val="Normal1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427EF1" w14:textId="45EF3AC8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9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6A0CC2C8" w14:textId="21D6E9EE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996DB1" w14:textId="70C6FFA2" w:rsidR="008A2C3E" w:rsidRPr="00B73F65" w:rsidRDefault="008A2C3E" w:rsidP="00956E98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.2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11DC84" w14:textId="1CE64D52" w:rsidR="008A2C3E" w:rsidRPr="00B73F65" w:rsidRDefault="00956E98" w:rsidP="00956E98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4.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459D28" w14:textId="2515DAE8" w:rsidR="008A2C3E" w:rsidRPr="00B73F65" w:rsidRDefault="00956E98" w:rsidP="00956E98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04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0AABBE7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60F78BD8" w14:textId="7FF7FDCC" w:rsidR="008A2C3E" w:rsidRPr="00B73F65" w:rsidRDefault="00986D8B" w:rsidP="00AA4ED7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71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*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3BCD249" w14:textId="0F2E5DD6" w:rsidR="008A2C3E" w:rsidRPr="00B73F65" w:rsidRDefault="00986D8B" w:rsidP="00612E7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77-3.4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4DDBF4D0" w14:textId="44B0B699" w:rsidR="008A2C3E" w:rsidRPr="0039491B" w:rsidRDefault="008A2C3E" w:rsidP="00612E78">
            <w:pPr>
              <w:pStyle w:val="Normal1"/>
              <w:jc w:val="center"/>
              <w:rPr>
                <w:rFonts w:ascii="Helvetica Neue" w:hAnsi="Helvetica Neue"/>
                <w:i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</w:t>
            </w:r>
            <w:r w:rsidR="00986D8B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18</w:t>
            </w:r>
          </w:p>
        </w:tc>
      </w:tr>
      <w:tr w:rsidR="008A2C3E" w:rsidRPr="00D84066" w14:paraId="06D91733" w14:textId="77777777" w:rsidTr="00F179D4">
        <w:trPr>
          <w:trHeight w:val="220"/>
        </w:trPr>
        <w:tc>
          <w:tcPr>
            <w:tcW w:w="2424" w:type="dxa"/>
            <w:gridSpan w:val="2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F7A970" w14:textId="40B9502A" w:rsidR="008A2C3E" w:rsidRPr="00B73F65" w:rsidRDefault="008A2C3E" w:rsidP="005C22B1">
            <w:pPr>
              <w:pStyle w:val="Normal1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Brain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2C129F" w14:textId="196099C6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22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4BD30493" w14:textId="2C226085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6358AF" w14:textId="55C8A4D4" w:rsidR="008A2C3E" w:rsidRPr="00B73F65" w:rsidRDefault="008A2C3E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6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4E373E" w14:textId="64D78D07" w:rsidR="008A2C3E" w:rsidRPr="00B73F65" w:rsidRDefault="00956E98" w:rsidP="00FE01FF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61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</w:t>
            </w:r>
            <w:r w:rsidR="008A2C3E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.</w:t>
            </w:r>
            <w:r w:rsidR="008A2C3E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7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AA4787" w14:textId="64C5FD61" w:rsidR="008A2C3E" w:rsidRPr="00B73F65" w:rsidRDefault="00956E98" w:rsidP="00956E98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83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186BF37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79626B28" w14:textId="3320F5BB" w:rsidR="008A2C3E" w:rsidRPr="00B73F65" w:rsidRDefault="008A2C3E" w:rsidP="00BB6084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FB5D6FD" w14:textId="127FD04B" w:rsidR="008A2C3E" w:rsidRPr="00B73F65" w:rsidRDefault="008A2C3E" w:rsidP="006D385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0E0592B0" w14:textId="4C667A0E" w:rsidR="008A2C3E" w:rsidRPr="006D3851" w:rsidRDefault="008A2C3E" w:rsidP="00BB6084">
            <w:pPr>
              <w:pStyle w:val="Normal1"/>
              <w:jc w:val="center"/>
              <w:rPr>
                <w:rFonts w:ascii="Helvetica Neue" w:hAnsi="Helvetica Neue"/>
                <w:i/>
                <w:sz w:val="16"/>
                <w:szCs w:val="16"/>
                <w:lang w:val="en-US"/>
              </w:rPr>
            </w:pPr>
          </w:p>
        </w:tc>
      </w:tr>
      <w:tr w:rsidR="008A2C3E" w:rsidRPr="00D84066" w14:paraId="07E4C13F" w14:textId="77777777" w:rsidTr="00FF5C05">
        <w:trPr>
          <w:trHeight w:val="220"/>
        </w:trPr>
        <w:tc>
          <w:tcPr>
            <w:tcW w:w="3969" w:type="dxa"/>
            <w:gridSpan w:val="5"/>
            <w:tcBorders>
              <w:left w:val="nil"/>
            </w:tcBorders>
            <w:shd w:val="clear" w:color="auto" w:fill="auto"/>
            <w:vAlign w:val="center"/>
          </w:tcPr>
          <w:p w14:paraId="7881AE8D" w14:textId="27A2D459" w:rsidR="008A2C3E" w:rsidRPr="00B73F65" w:rsidRDefault="008A2C3E" w:rsidP="005C22B1">
            <w:pPr>
              <w:pStyle w:val="Normal1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Mutations</w:t>
            </w:r>
          </w:p>
        </w:tc>
        <w:tc>
          <w:tcPr>
            <w:tcW w:w="850" w:type="dxa"/>
            <w:shd w:val="clear" w:color="auto" w:fill="auto"/>
          </w:tcPr>
          <w:p w14:paraId="221244C5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E5029F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39A26B6C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26FFEA0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2C1AF3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1B6B8BF4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8A2C3E" w:rsidRPr="00D84066" w14:paraId="4FEA01B4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344CAA" w14:textId="5780B440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TP53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6DB993" w14:textId="4E9DA61E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6</w:t>
            </w: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5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4F750F7F" w14:textId="7CAD1D61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6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E065D5" w14:textId="3DD9CEA5" w:rsidR="008A2C3E" w:rsidRPr="00B73F65" w:rsidRDefault="00956E98" w:rsidP="008A0CAD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68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AF8F65" w14:textId="567427E6" w:rsidR="008A2C3E" w:rsidRPr="00B73F65" w:rsidRDefault="008A2C3E" w:rsidP="008A0CAD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.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9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2</w:t>
            </w:r>
            <w:r w:rsidR="00956E98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.61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1CE88F" w14:textId="1C4B7D5B" w:rsidR="008A2C3E" w:rsidRPr="00EA5551" w:rsidRDefault="00956E98" w:rsidP="00956E98">
            <w:pPr>
              <w:pStyle w:val="Normal1"/>
              <w:jc w:val="center"/>
              <w:rPr>
                <w:rFonts w:ascii="Helvetica Neue" w:hAnsi="Helvetica Neue"/>
                <w:i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02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D12B21A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51478EE6" w14:textId="2B9D522A" w:rsidR="008A2C3E" w:rsidRPr="00B73F65" w:rsidRDefault="008A2C3E" w:rsidP="00612E7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</w:t>
            </w:r>
            <w:r w:rsidR="00986D8B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38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*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141E658" w14:textId="78DC42D6" w:rsidR="008A2C3E" w:rsidRPr="00B73F65" w:rsidRDefault="008A2C3E" w:rsidP="00E772B2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.</w:t>
            </w:r>
            <w:r w:rsidR="00986D8B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87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2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.</w:t>
            </w:r>
            <w:r w:rsidR="00986D8B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</w:t>
            </w:r>
            <w:r w:rsidR="00E772B2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182EA12D" w14:textId="6BA4B158" w:rsidR="008A2C3E" w:rsidRPr="00B73F65" w:rsidRDefault="008A2C3E" w:rsidP="00E772B2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EA5551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</w:t>
            </w:r>
            <w:r w:rsidR="00E772B2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1</w:t>
            </w:r>
            <w:r w:rsidR="00986D8B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7</w:t>
            </w:r>
          </w:p>
        </w:tc>
      </w:tr>
      <w:tr w:rsidR="008A2C3E" w:rsidRPr="00D84066" w14:paraId="54E7DCCC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5045BC" w14:textId="5D67E637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EGFR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9013FE" w14:textId="384DDEB6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47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235BB0D2" w14:textId="420352B1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4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9B2EF3" w14:textId="0CBC066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6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</w:t>
            </w: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64DEC4" w14:textId="28C81728" w:rsidR="008A2C3E" w:rsidRPr="00B73F65" w:rsidRDefault="00956E98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40</w:t>
            </w:r>
            <w:r w:rsidR="008A2C3E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0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.</w:t>
            </w:r>
            <w:r w:rsidR="008A2C3E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9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C2F1C6" w14:textId="5257FD51" w:rsidR="008A2C3E" w:rsidRPr="00B73F65" w:rsidRDefault="008A2C3E" w:rsidP="00EA555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</w:t>
            </w: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0</w:t>
            </w: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0C21A56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2179342E" w14:textId="2D54B958" w:rsidR="008A2C3E" w:rsidRPr="00B73F65" w:rsidRDefault="00986D8B" w:rsidP="00E772B2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78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*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1D38182" w14:textId="355D3D09" w:rsidR="008A2C3E" w:rsidRPr="00B73F65" w:rsidRDefault="00986D8B" w:rsidP="00612E78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46-</w:t>
            </w:r>
            <w:r w:rsidR="00E772B2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.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30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6A1C25ED" w14:textId="516E0F83" w:rsidR="008A2C3E" w:rsidRPr="00B73F65" w:rsidRDefault="008A2C3E" w:rsidP="00E772B2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</w:t>
            </w:r>
            <w:r w:rsidR="00986D8B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34</w:t>
            </w:r>
          </w:p>
        </w:tc>
      </w:tr>
      <w:tr w:rsidR="008A2C3E" w:rsidRPr="00D84066" w14:paraId="51A86675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0E66EF" w14:textId="47D96C56" w:rsidR="008A2C3E" w:rsidRPr="00B73F65" w:rsidRDefault="008A2C3E" w:rsidP="005C22B1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KRAS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8FBD15" w14:textId="460C41C5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29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4A55BBCD" w14:textId="4D2E7F5A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1273E6" w14:textId="37825C5C" w:rsidR="008A2C3E" w:rsidRPr="00B73F65" w:rsidRDefault="00FF5C05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19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F522E3" w14:textId="5A310A63" w:rsidR="008A2C3E" w:rsidRPr="00B73F65" w:rsidRDefault="00FF5C05" w:rsidP="00FF5C05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0.73</w:t>
            </w:r>
            <w:r w:rsidR="008A2C3E" w:rsidRPr="00B73F65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-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  <w:r w:rsidR="008A2C3E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.</w:t>
            </w: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89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481A43" w14:textId="15DF7398" w:rsidR="008A2C3E" w:rsidRPr="00B73F65" w:rsidRDefault="00FF5C05" w:rsidP="00FF5C05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48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0242DDF" w14:textId="77777777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070079F7" w14:textId="2D640685" w:rsidR="008A2C3E" w:rsidRPr="00B73F65" w:rsidRDefault="008A2C3E" w:rsidP="00B95A57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853BAD0" w14:textId="715AEBE3" w:rsidR="008A2C3E" w:rsidRPr="00B73F65" w:rsidRDefault="008A2C3E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7F328F17" w14:textId="6A24AF55" w:rsidR="008A2C3E" w:rsidRPr="00B73F65" w:rsidRDefault="008A2C3E" w:rsidP="00B95A57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E772B2" w:rsidRPr="00D84066" w14:paraId="29AF1D49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327014" w14:textId="4C53D400" w:rsidR="00E772B2" w:rsidRPr="00E772B2" w:rsidRDefault="00E772B2" w:rsidP="005C22B1">
            <w:pPr>
              <w:pStyle w:val="Normal1"/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</w:pPr>
            <w:r w:rsidRPr="00E772B2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/>
              </w:rPr>
              <w:t>Baseline ctDNA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025F86" w14:textId="77777777" w:rsidR="00E772B2" w:rsidRDefault="00E772B2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</w:p>
        </w:tc>
        <w:tc>
          <w:tcPr>
            <w:tcW w:w="552" w:type="dxa"/>
            <w:shd w:val="clear" w:color="auto" w:fill="auto"/>
            <w:vAlign w:val="center"/>
          </w:tcPr>
          <w:p w14:paraId="22174A42" w14:textId="77777777" w:rsidR="00E772B2" w:rsidRPr="00B73F65" w:rsidRDefault="00E772B2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8890C1" w14:textId="77777777" w:rsidR="00E772B2" w:rsidRDefault="00E772B2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C262097" w14:textId="77777777" w:rsidR="00E772B2" w:rsidRDefault="00E772B2" w:rsidP="00FF5C05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BD3106" w14:textId="77777777" w:rsidR="00E772B2" w:rsidRDefault="00E772B2" w:rsidP="00FF5C05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3E0E89DF" w14:textId="77777777" w:rsidR="00E772B2" w:rsidRPr="00B73F65" w:rsidRDefault="00E772B2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4ECC0FEB" w14:textId="77777777" w:rsidR="00E772B2" w:rsidRPr="00B73F65" w:rsidRDefault="00E772B2" w:rsidP="00B95A57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58B9765" w14:textId="77777777" w:rsidR="00E772B2" w:rsidRPr="00B73F65" w:rsidRDefault="00E772B2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573BBC2E" w14:textId="77777777" w:rsidR="00E772B2" w:rsidRPr="00B73F65" w:rsidRDefault="00E772B2" w:rsidP="00B95A57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E772B2" w:rsidRPr="00D84066" w14:paraId="4D14B0D8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482FF9" w14:textId="46F8E52F" w:rsidR="00E772B2" w:rsidRPr="00E772B2" w:rsidRDefault="00E772B2" w:rsidP="005C22B1">
            <w:pPr>
              <w:pStyle w:val="Normal1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 w:rsidRPr="00E772B2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6548B0" w14:textId="385FFEF8" w:rsidR="00E772B2" w:rsidRDefault="00E772B2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30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4FA24AB3" w14:textId="0AB55E64" w:rsidR="00E772B2" w:rsidRPr="00B73F65" w:rsidRDefault="00E772B2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1888CD" w14:textId="0103F162" w:rsidR="00E772B2" w:rsidRDefault="00E772B2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44D6CB" w14:textId="77777777" w:rsidR="00E772B2" w:rsidRDefault="00E772B2" w:rsidP="00FF5C05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F11E09" w14:textId="77777777" w:rsidR="00E772B2" w:rsidRDefault="00E772B2" w:rsidP="00FF5C05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441A1583" w14:textId="77777777" w:rsidR="00E772B2" w:rsidRPr="00B73F65" w:rsidRDefault="00E772B2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37B81F0D" w14:textId="77777777" w:rsidR="00E772B2" w:rsidRPr="00B73F65" w:rsidRDefault="00E772B2" w:rsidP="00B95A57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D8C151C" w14:textId="77777777" w:rsidR="00E772B2" w:rsidRPr="00B73F65" w:rsidRDefault="00E772B2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72128F69" w14:textId="77777777" w:rsidR="00E772B2" w:rsidRPr="00B73F65" w:rsidRDefault="00E772B2" w:rsidP="00B95A57">
            <w:pPr>
              <w:pStyle w:val="Normal1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</w:tr>
      <w:tr w:rsidR="00E772B2" w:rsidRPr="00D84066" w14:paraId="06D59F7B" w14:textId="77777777" w:rsidTr="00F179D4">
        <w:trPr>
          <w:trHeight w:val="220"/>
        </w:trPr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3739C5" w14:textId="557D061A" w:rsidR="00E772B2" w:rsidRPr="00E772B2" w:rsidRDefault="00E772B2" w:rsidP="005C22B1">
            <w:pPr>
              <w:pStyle w:val="Normal1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 w:rsidRPr="00E772B2"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440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B007D1" w14:textId="55C53CAB" w:rsidR="00E772B2" w:rsidRDefault="00E772B2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70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2028C12F" w14:textId="6AF2D5E0" w:rsidR="00E772B2" w:rsidRPr="00B73F65" w:rsidRDefault="00E772B2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7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87DD0C" w14:textId="0F4FEB96" w:rsidR="00E772B2" w:rsidRDefault="00E772B2" w:rsidP="005C22B1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2.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37FF4F" w14:textId="080D88B4" w:rsidR="00E772B2" w:rsidRDefault="00E772B2" w:rsidP="00FF5C05">
            <w:pPr>
              <w:pStyle w:val="Normal1"/>
              <w:jc w:val="center"/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sz w:val="16"/>
                <w:szCs w:val="16"/>
                <w:lang w:val="en-US"/>
              </w:rPr>
              <w:t>1.50-4.10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4A4D65" w14:textId="0A420AA4" w:rsidR="00E772B2" w:rsidRDefault="00E772B2" w:rsidP="00FF5C05">
            <w:pPr>
              <w:pStyle w:val="Normal1"/>
              <w:jc w:val="center"/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</w:pPr>
            <w:r>
              <w:rPr>
                <w:rFonts w:ascii="Helvetica Neue" w:eastAsia="Helvetica Neue" w:hAnsi="Helvetica Neue" w:cs="Helvetica Neue"/>
                <w:i/>
                <w:sz w:val="16"/>
                <w:szCs w:val="16"/>
                <w:lang w:val="en-US"/>
              </w:rPr>
              <w:t>.0002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D87F168" w14:textId="77777777" w:rsidR="00E772B2" w:rsidRPr="00B73F65" w:rsidRDefault="00E772B2" w:rsidP="005C22B1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center"/>
          </w:tcPr>
          <w:p w14:paraId="63451B30" w14:textId="76236410" w:rsidR="00E772B2" w:rsidRPr="00B73F65" w:rsidRDefault="00986D8B" w:rsidP="00B95A57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2.1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D30FCBE" w14:textId="381D1DC9" w:rsidR="00E772B2" w:rsidRPr="00B73F65" w:rsidRDefault="00986D8B" w:rsidP="00986D8B">
            <w:pPr>
              <w:pStyle w:val="Normal1"/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1.30</w:t>
            </w:r>
            <w:r w:rsidR="00E772B2">
              <w:rPr>
                <w:rFonts w:ascii="Helvetica Neue" w:hAnsi="Helvetica Neue"/>
                <w:sz w:val="16"/>
                <w:szCs w:val="16"/>
                <w:lang w:val="en-US"/>
              </w:rPr>
              <w:t>-</w:t>
            </w:r>
            <w:r>
              <w:rPr>
                <w:rFonts w:ascii="Helvetica Neue" w:hAnsi="Helvetica Neue"/>
                <w:sz w:val="16"/>
                <w:szCs w:val="16"/>
                <w:lang w:val="en-US"/>
              </w:rPr>
              <w:t>3.6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  <w:vAlign w:val="center"/>
          </w:tcPr>
          <w:p w14:paraId="0B5CEBFA" w14:textId="5DE7B6C6" w:rsidR="00E772B2" w:rsidRPr="00E772B2" w:rsidRDefault="00986D8B" w:rsidP="00E772B2">
            <w:pPr>
              <w:pStyle w:val="Normal1"/>
              <w:jc w:val="center"/>
              <w:rPr>
                <w:rFonts w:ascii="Helvetica Neue" w:hAnsi="Helvetica Neue"/>
                <w:i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i/>
                <w:sz w:val="16"/>
                <w:szCs w:val="16"/>
                <w:lang w:val="en-US"/>
              </w:rPr>
              <w:t>.002</w:t>
            </w:r>
          </w:p>
        </w:tc>
      </w:tr>
      <w:tr w:rsidR="00037A45" w:rsidRPr="00F7725E" w14:paraId="3E0337C8" w14:textId="77777777" w:rsidTr="005C22B1">
        <w:trPr>
          <w:trHeight w:val="220"/>
        </w:trPr>
        <w:tc>
          <w:tcPr>
            <w:tcW w:w="7796" w:type="dxa"/>
            <w:gridSpan w:val="1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742111" w14:textId="3DD78600" w:rsidR="00037A45" w:rsidRPr="00B73F65" w:rsidRDefault="00037A45" w:rsidP="005C22B1">
            <w:pPr>
              <w:pStyle w:val="Normal1"/>
              <w:spacing w:before="120"/>
              <w:jc w:val="both"/>
              <w:rPr>
                <w:rFonts w:ascii="Helvetica Neue" w:hAnsi="Helvetica Neue"/>
                <w:lang w:val="en-US"/>
              </w:rPr>
            </w:pPr>
            <w:r w:rsidRPr="00B73F65">
              <w:rPr>
                <w:rFonts w:ascii="Helvetica Neue" w:eastAsia="Helvetica Neue" w:hAnsi="Helvetica Neue" w:cs="Helvetica Neue"/>
                <w:sz w:val="16"/>
                <w:lang w:val="en-US"/>
              </w:rPr>
              <w:t>NA, not available</w:t>
            </w:r>
            <w:proofErr w:type="gramStart"/>
            <w:r w:rsidRPr="00B73F65">
              <w:rPr>
                <w:rFonts w:ascii="Helvetica Neue" w:eastAsia="Helvetica Neue" w:hAnsi="Helvetica Neue" w:cs="Helvetica Neue"/>
                <w:sz w:val="16"/>
                <w:lang w:val="en-US"/>
              </w:rPr>
              <w:t>;</w:t>
            </w:r>
            <w:proofErr w:type="gramEnd"/>
            <w:r w:rsidRPr="00B73F65">
              <w:rPr>
                <w:rFonts w:ascii="Helvetica Neue" w:eastAsia="Helvetica Neue" w:hAnsi="Helvetica Neue" w:cs="Helvetica Neue"/>
                <w:sz w:val="16"/>
                <w:lang w:val="en-US"/>
              </w:rPr>
              <w:t xml:space="preserve"> *relative to patients without the specific characteristic.</w:t>
            </w:r>
          </w:p>
          <w:p w14:paraId="49257B97" w14:textId="77777777" w:rsidR="00037A45" w:rsidRPr="00B73F65" w:rsidRDefault="00037A45" w:rsidP="005C22B1">
            <w:pPr>
              <w:pStyle w:val="Normal1"/>
              <w:jc w:val="center"/>
              <w:rPr>
                <w:rFonts w:ascii="Helvetica Neue" w:hAnsi="Helvetica Neue"/>
                <w:lang w:val="en-US"/>
              </w:rPr>
            </w:pPr>
          </w:p>
        </w:tc>
      </w:tr>
    </w:tbl>
    <w:p w14:paraId="1C7FCB06" w14:textId="77777777" w:rsidR="00D13047" w:rsidRDefault="00D13047"/>
    <w:sectPr w:rsidR="00D13047" w:rsidSect="00D1304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1E7"/>
    <w:rsid w:val="000223B7"/>
    <w:rsid w:val="00031CC7"/>
    <w:rsid w:val="00037A45"/>
    <w:rsid w:val="00182FAE"/>
    <w:rsid w:val="00191103"/>
    <w:rsid w:val="001F79C5"/>
    <w:rsid w:val="00220118"/>
    <w:rsid w:val="0028633B"/>
    <w:rsid w:val="00311B74"/>
    <w:rsid w:val="00313AAE"/>
    <w:rsid w:val="00343FB2"/>
    <w:rsid w:val="0038135E"/>
    <w:rsid w:val="0039491B"/>
    <w:rsid w:val="00396C5D"/>
    <w:rsid w:val="003A2951"/>
    <w:rsid w:val="003B460E"/>
    <w:rsid w:val="003C33C2"/>
    <w:rsid w:val="004040CD"/>
    <w:rsid w:val="00413E56"/>
    <w:rsid w:val="004442BD"/>
    <w:rsid w:val="004C3A2A"/>
    <w:rsid w:val="00532ADA"/>
    <w:rsid w:val="00541F19"/>
    <w:rsid w:val="005A745C"/>
    <w:rsid w:val="005C22B1"/>
    <w:rsid w:val="00612E78"/>
    <w:rsid w:val="0062243F"/>
    <w:rsid w:val="006836F1"/>
    <w:rsid w:val="006D3851"/>
    <w:rsid w:val="006D56FB"/>
    <w:rsid w:val="007B6A39"/>
    <w:rsid w:val="007C703E"/>
    <w:rsid w:val="007F4260"/>
    <w:rsid w:val="008A0CAD"/>
    <w:rsid w:val="008A2C3E"/>
    <w:rsid w:val="00956E98"/>
    <w:rsid w:val="0096015C"/>
    <w:rsid w:val="00986D8B"/>
    <w:rsid w:val="009B67FC"/>
    <w:rsid w:val="00A9197B"/>
    <w:rsid w:val="00AA4ED7"/>
    <w:rsid w:val="00AD2AE4"/>
    <w:rsid w:val="00AD2B93"/>
    <w:rsid w:val="00AD7F0D"/>
    <w:rsid w:val="00AF1982"/>
    <w:rsid w:val="00AF298F"/>
    <w:rsid w:val="00B13B82"/>
    <w:rsid w:val="00B26910"/>
    <w:rsid w:val="00B73F65"/>
    <w:rsid w:val="00B95A57"/>
    <w:rsid w:val="00B96492"/>
    <w:rsid w:val="00BB6084"/>
    <w:rsid w:val="00BF0B63"/>
    <w:rsid w:val="00D13047"/>
    <w:rsid w:val="00D411C7"/>
    <w:rsid w:val="00D42009"/>
    <w:rsid w:val="00D82021"/>
    <w:rsid w:val="00DA2E45"/>
    <w:rsid w:val="00E27AF9"/>
    <w:rsid w:val="00E41E35"/>
    <w:rsid w:val="00E604E2"/>
    <w:rsid w:val="00E6786E"/>
    <w:rsid w:val="00E772B2"/>
    <w:rsid w:val="00EA5551"/>
    <w:rsid w:val="00F179D4"/>
    <w:rsid w:val="00F871E7"/>
    <w:rsid w:val="00FC0B6F"/>
    <w:rsid w:val="00FD0A8E"/>
    <w:rsid w:val="00FD20A8"/>
    <w:rsid w:val="00FE01FF"/>
    <w:rsid w:val="00FE12F4"/>
    <w:rsid w:val="00FE275C"/>
    <w:rsid w:val="00FF5C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9102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1E7"/>
    <w:pPr>
      <w:spacing w:after="0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F871E7"/>
    <w:pPr>
      <w:spacing w:after="0"/>
    </w:pPr>
    <w:rPr>
      <w:rFonts w:ascii="Times New Roman" w:eastAsia="Times New Roman" w:hAnsi="Times New Roman" w:cs="Times New Roman"/>
      <w:color w:val="00000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1E7"/>
    <w:pPr>
      <w:spacing w:after="0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F871E7"/>
    <w:pPr>
      <w:spacing w:after="0"/>
    </w:pPr>
    <w:rPr>
      <w:rFonts w:ascii="Times New Roman" w:eastAsia="Times New Roman" w:hAnsi="Times New Roman" w:cs="Times New Roman"/>
      <w:color w:val="00000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99</Words>
  <Characters>1099</Characters>
  <Application>Microsoft Macintosh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vincent</dc:creator>
  <cp:keywords/>
  <dc:description/>
  <cp:lastModifiedBy>marcvincent</cp:lastModifiedBy>
  <cp:revision>65</cp:revision>
  <dcterms:created xsi:type="dcterms:W3CDTF">2016-05-30T07:17:00Z</dcterms:created>
  <dcterms:modified xsi:type="dcterms:W3CDTF">2016-06-28T08:22:00Z</dcterms:modified>
</cp:coreProperties>
</file>